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1" w:type="dxa"/>
        <w:tblLayout w:type="fixed"/>
        <w:tblLook w:val="04A0" w:firstRow="1" w:lastRow="0" w:firstColumn="1" w:lastColumn="0" w:noHBand="0" w:noVBand="1"/>
      </w:tblPr>
      <w:tblGrid>
        <w:gridCol w:w="4066"/>
        <w:gridCol w:w="11"/>
        <w:gridCol w:w="1672"/>
        <w:gridCol w:w="26"/>
        <w:gridCol w:w="1620"/>
        <w:gridCol w:w="27"/>
        <w:gridCol w:w="1673"/>
        <w:gridCol w:w="10"/>
        <w:gridCol w:w="1620"/>
        <w:gridCol w:w="43"/>
        <w:gridCol w:w="1673"/>
      </w:tblGrid>
      <w:tr w:rsidR="00807B23" w:rsidRPr="008E448D" w14:paraId="5603884D" w14:textId="77777777" w:rsidTr="00451F09">
        <w:trPr>
          <w:trHeight w:val="261"/>
        </w:trPr>
        <w:tc>
          <w:tcPr>
            <w:tcW w:w="12441" w:type="dxa"/>
            <w:gridSpan w:val="11"/>
            <w:vAlign w:val="center"/>
          </w:tcPr>
          <w:p w14:paraId="75B258BF" w14:textId="00A764F1" w:rsidR="00807B23" w:rsidRDefault="00807B23" w:rsidP="00AF46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4A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Characteristics of patients with out-of-hospital cardiac arrest (young </w:t>
            </w:r>
            <w:proofErr w:type="spellStart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>vs</w:t>
            </w:r>
            <w:proofErr w:type="spellEnd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older adults)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after 2011.</w:t>
            </w:r>
          </w:p>
        </w:tc>
      </w:tr>
      <w:tr w:rsidR="00807B23" w:rsidRPr="008E448D" w14:paraId="6D3A835C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90E7FC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208B9C" w14:textId="77777777" w:rsidR="00807B23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Young</w:t>
            </w:r>
          </w:p>
          <w:p w14:paraId="2598AA14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109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C182E7" w14:textId="77777777" w:rsidR="00807B23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Old</w:t>
            </w:r>
          </w:p>
          <w:p w14:paraId="56C7B640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240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A7A977" w14:textId="77777777" w:rsidR="00807B23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291D0982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349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027A72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0466D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807B23" w:rsidRPr="008E448D" w14:paraId="1C72F38A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E505D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EDE803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EA880A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71D661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3A0C8D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0315F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807B23" w:rsidRPr="008E448D" w14:paraId="0BA7C069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5A97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1D8EB" w14:textId="77777777" w:rsidR="00807B23" w:rsidRPr="008A1CED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42 ±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BA829" w14:textId="77777777" w:rsidR="00807B23" w:rsidRPr="008A1CED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65 ± 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E46B" w14:textId="77777777" w:rsidR="00807B23" w:rsidRPr="008A1CED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58 ± </w:t>
            </w:r>
            <w:r w:rsidRPr="005A7E0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A734" w14:textId="77777777" w:rsidR="00807B23" w:rsidRPr="008A1CED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308F" w14:textId="77777777" w:rsidR="00807B23" w:rsidRPr="008A1CED" w:rsidRDefault="00807B23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.37243</w:t>
            </w:r>
          </w:p>
        </w:tc>
      </w:tr>
      <w:tr w:rsidR="00807B23" w:rsidRPr="008E448D" w14:paraId="79E36664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D232F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B8DE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06CFA9D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7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600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0DD5814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5.8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6CB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8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0774452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2.5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D053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DCF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2613</w:t>
            </w:r>
          </w:p>
        </w:tc>
      </w:tr>
      <w:tr w:rsidR="00807B23" w:rsidRPr="008E448D" w14:paraId="784DCF57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C0909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57B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28 ±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9D3B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28 ±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BD61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11C8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93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13227" w14:textId="77777777" w:rsidR="00807B23" w:rsidRPr="008A1CED" w:rsidRDefault="00807B23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0364</w:t>
            </w:r>
          </w:p>
        </w:tc>
      </w:tr>
      <w:tr w:rsidR="00807B23" w:rsidRPr="008E448D" w14:paraId="630F916A" w14:textId="77777777" w:rsidTr="00451F09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84041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thnicity (Arab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5DD0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43DC053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6.7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1F6D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6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2E283FD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7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721B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0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4D44F27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7.5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6DE0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A23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937</w:t>
            </w:r>
          </w:p>
        </w:tc>
      </w:tr>
      <w:tr w:rsidR="00807B23" w:rsidRPr="008E448D" w14:paraId="2A3697D8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A837F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A37FD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B6D549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53291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5CBB2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40EC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1A19EAB4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C06E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64D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09395F0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3.9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0527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1C6933F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2.5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A76C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6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45AA613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6.7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6C8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1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DED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724</w:t>
            </w:r>
          </w:p>
        </w:tc>
      </w:tr>
      <w:tr w:rsidR="00807B23" w:rsidRPr="008E448D" w14:paraId="6F4A8729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DBF2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A104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5B3E818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1.1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BF1D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67785CE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6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0E76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450B34D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5.2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5DED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2985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273</w:t>
            </w:r>
          </w:p>
        </w:tc>
      </w:tr>
      <w:tr w:rsidR="00807B23" w:rsidRPr="008E448D" w14:paraId="28E6E971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01606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ADD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81EB36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2.0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6176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7C4D2DE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1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6BC1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29CA17E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5.2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653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CD15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866</w:t>
            </w:r>
          </w:p>
        </w:tc>
      </w:tr>
      <w:tr w:rsidR="00807B23" w:rsidRPr="008E448D" w14:paraId="5F83F107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665CC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C237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B797CB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4.6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1AB2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30FFE5F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9.1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6E74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4382D2B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4.6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034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3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D9ED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558</w:t>
            </w:r>
          </w:p>
        </w:tc>
      </w:tr>
      <w:tr w:rsidR="00807B23" w:rsidRPr="008E448D" w14:paraId="29CFFB14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27F98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5D33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93</w:t>
            </w:r>
          </w:p>
          <w:p w14:paraId="6FA3EAF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B1D9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04</w:t>
            </w:r>
          </w:p>
          <w:p w14:paraId="542A10E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8.6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8386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97</w:t>
            </w:r>
          </w:p>
          <w:p w14:paraId="3DF98FC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1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CB72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B3D6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410</w:t>
            </w:r>
          </w:p>
        </w:tc>
      </w:tr>
      <w:tr w:rsidR="00807B23" w:rsidRPr="008E448D" w14:paraId="76B03173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FF38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490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0338192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9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9548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3E9C2F0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4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4558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6F11711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0.8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15F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7F3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157</w:t>
            </w:r>
          </w:p>
        </w:tc>
      </w:tr>
      <w:tr w:rsidR="00807B23" w:rsidRPr="008E448D" w14:paraId="51BB3100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60C20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C118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0C68283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7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C12E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1FCE465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7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C6AD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254AA22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7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B7DE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A92B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4817</w:t>
            </w:r>
          </w:p>
        </w:tc>
      </w:tr>
      <w:tr w:rsidR="00807B23" w:rsidRPr="008E448D" w14:paraId="1293786F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3A199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6B20D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CD7525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B7E879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25216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F029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37A1107E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FED6D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43C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3</w:t>
            </w:r>
            <w:r w:rsidRPr="00E64A37">
              <w:rPr>
                <w:rFonts w:asciiTheme="majorBidi" w:hAnsiTheme="majorBidi" w:cstheme="majorBidi"/>
              </w:rPr>
              <w:t xml:space="preserve"> ± 4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98A6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0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E779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5A7E05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88</w:t>
            </w:r>
            <w:r w:rsidRPr="005A7E05">
              <w:rPr>
                <w:rFonts w:asciiTheme="majorBidi" w:hAnsiTheme="majorBidi" w:cstheme="majorBidi"/>
              </w:rPr>
              <w:t xml:space="preserve"> </w:t>
            </w:r>
            <w:r w:rsidRPr="00E64A37">
              <w:rPr>
                <w:rFonts w:asciiTheme="majorBidi" w:hAnsiTheme="majorBidi" w:cstheme="majorBidi"/>
              </w:rPr>
              <w:t xml:space="preserve">± </w:t>
            </w: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EB93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97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5941" w14:textId="77777777" w:rsidR="00807B23" w:rsidRPr="008A1CED" w:rsidRDefault="00807B23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5472</w:t>
            </w:r>
          </w:p>
        </w:tc>
      </w:tr>
      <w:tr w:rsidR="00807B23" w:rsidRPr="008E448D" w14:paraId="66709E5E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2919C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CD5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B0B2B6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8.4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CADE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3DF7C26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6.6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969D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698F46EF" w14:textId="77777777" w:rsidR="00807B23" w:rsidRPr="005A7E05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4.1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11E2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33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DD9F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0.</w:t>
            </w:r>
            <w:r w:rsidRPr="008A1CED">
              <w:rPr>
                <w:rFonts w:asciiTheme="majorBidi" w:hAnsiTheme="majorBidi" w:cstheme="majorBidi"/>
              </w:rPr>
              <w:t>0804</w:t>
            </w:r>
          </w:p>
        </w:tc>
      </w:tr>
      <w:tr w:rsidR="00807B23" w:rsidRPr="007E5522" w14:paraId="2441E911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865BA" w14:textId="77777777" w:rsidR="00807B23" w:rsidRPr="00422580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</w:t>
            </w:r>
          </w:p>
          <w:p w14:paraId="6AE3416C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B68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78D55C3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3.2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ED89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0208A8A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9AE5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3CE1D32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5.5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CC6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15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2C3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131</w:t>
            </w:r>
          </w:p>
        </w:tc>
      </w:tr>
      <w:tr w:rsidR="00807B23" w:rsidRPr="008E448D" w14:paraId="30AF2152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9700E7" w14:textId="77777777" w:rsidR="00807B23" w:rsidRPr="006B54E1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6B54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5B9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3B684FC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6.3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9474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63C1562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8.2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2CF5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9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6BA906C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3.9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6201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E34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2283</w:t>
            </w:r>
          </w:p>
        </w:tc>
      </w:tr>
      <w:tr w:rsidR="00807B23" w:rsidRPr="008E448D" w14:paraId="6964CE11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E158A" w14:textId="77777777" w:rsidR="00807B23" w:rsidRPr="00720425" w:rsidRDefault="00807B23" w:rsidP="00AF46A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720425">
              <w:rPr>
                <w:rFonts w:asciiTheme="majorBidi" w:hAnsiTheme="majorBidi" w:cstheme="majorBidi"/>
                <w:sz w:val="20"/>
                <w:szCs w:val="20"/>
              </w:rPr>
              <w:t xml:space="preserve">Cardiac arrest as the sentinel event of CAD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D254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1</w:t>
            </w:r>
          </w:p>
          <w:p w14:paraId="1D7CD07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2.7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648B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5</w:t>
            </w:r>
          </w:p>
          <w:p w14:paraId="0131368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0.0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5B7E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6</w:t>
            </w:r>
          </w:p>
          <w:p w14:paraId="6E6CF11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8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9C7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464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13E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221</w:t>
            </w:r>
          </w:p>
        </w:tc>
      </w:tr>
      <w:tr w:rsidR="00807B23" w:rsidRPr="008E448D" w14:paraId="17A18FF5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263E0" w14:textId="77777777" w:rsidR="00807B23" w:rsidRPr="006B54E1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6B54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725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99</w:t>
            </w:r>
          </w:p>
          <w:p w14:paraId="6874ADD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4.1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E338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6</w:t>
            </w:r>
          </w:p>
          <w:p w14:paraId="704C7A4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9.3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B7EE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75</w:t>
            </w:r>
          </w:p>
          <w:p w14:paraId="0B4176F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7.4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D709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47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432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226</w:t>
            </w:r>
          </w:p>
        </w:tc>
      </w:tr>
      <w:tr w:rsidR="00807B23" w:rsidRPr="008E448D" w14:paraId="6035133A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C5A7C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C80E8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3E235D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8379EE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D7765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45F9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142F28DC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F8863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0228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1</w:t>
            </w:r>
            <w:r w:rsidRPr="00E64A37">
              <w:rPr>
                <w:rFonts w:asciiTheme="majorBidi" w:hAnsiTheme="majorBidi" w:cstheme="majorBidi"/>
              </w:rPr>
              <w:t xml:space="preserve"> ± 3</w:t>
            </w: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9192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3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96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739B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93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808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438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5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24DCB" w14:textId="77777777" w:rsidR="00807B23" w:rsidRPr="008A1CED" w:rsidRDefault="00807B23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7584</w:t>
            </w:r>
          </w:p>
        </w:tc>
      </w:tr>
      <w:tr w:rsidR="00807B23" w:rsidRPr="001724FF" w14:paraId="42613181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F37AA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7A5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5</w:t>
            </w:r>
          </w:p>
          <w:p w14:paraId="052DC9C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4.7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3A80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7</w:t>
            </w:r>
          </w:p>
          <w:p w14:paraId="4971ACE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3.1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02A84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92</w:t>
            </w:r>
          </w:p>
          <w:p w14:paraId="65FF8D6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3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A24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49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2123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152</w:t>
            </w:r>
          </w:p>
        </w:tc>
      </w:tr>
      <w:tr w:rsidR="00807B23" w:rsidRPr="008E448D" w14:paraId="6C4ED3C3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4E8D3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9AA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1/</w:t>
            </w:r>
            <w:r w:rsidRPr="008A1CED">
              <w:rPr>
                <w:rFonts w:asciiTheme="majorBidi" w:hAnsiTheme="majorBidi" w:cstheme="majorBidi"/>
              </w:rPr>
              <w:t>98</w:t>
            </w:r>
          </w:p>
          <w:p w14:paraId="50BDD4C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0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7D30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52</w:t>
            </w:r>
          </w:p>
          <w:p w14:paraId="648737A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6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F4E3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50</w:t>
            </w:r>
          </w:p>
          <w:p w14:paraId="7318B5E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0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268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74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EBB9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562</w:t>
            </w:r>
          </w:p>
        </w:tc>
      </w:tr>
      <w:tr w:rsidR="00807B23" w:rsidRPr="008E448D" w14:paraId="5C63B285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EC61E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3447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5</w:t>
            </w:r>
          </w:p>
          <w:p w14:paraId="2C87563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8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3378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5</w:t>
            </w:r>
          </w:p>
          <w:p w14:paraId="1976DF3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1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DDCE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90</w:t>
            </w:r>
          </w:p>
          <w:p w14:paraId="2BF166C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7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0FC1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85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189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160</w:t>
            </w:r>
          </w:p>
        </w:tc>
      </w:tr>
      <w:tr w:rsidR="00807B23" w:rsidRPr="008E448D" w14:paraId="22CF9132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48BB4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306E1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EFCC31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1D46B6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28E41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2735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59B7FE44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1F4AC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253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3DE50B7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99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6D06B" w14:textId="77777777" w:rsidR="00807B23" w:rsidRPr="00E64A37" w:rsidRDefault="00807B23" w:rsidP="00AF46AB">
            <w:pPr>
              <w:tabs>
                <w:tab w:val="left" w:pos="578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23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15A6651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96.6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0595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33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75EFB3A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97.4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CA44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0.185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6124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710</w:t>
            </w:r>
          </w:p>
        </w:tc>
      </w:tr>
      <w:tr w:rsidR="00807B23" w:rsidRPr="008E448D" w14:paraId="245D2BEF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253B1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70B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2FEC86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5.6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BA5D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0DF5CAF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7.9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8903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11408A8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0.4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052D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98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7A3A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886</w:t>
            </w:r>
          </w:p>
        </w:tc>
      </w:tr>
      <w:tr w:rsidR="00807B23" w:rsidRPr="008E448D" w14:paraId="0F6A8A0E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B3E8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 w:rsidRPr="00422580"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83B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054E43A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6.3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5CDB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0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76317E8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5.4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F0E5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196582E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8.8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BE8A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2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A325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605</w:t>
            </w:r>
          </w:p>
        </w:tc>
      </w:tr>
      <w:tr w:rsidR="00807B23" w:rsidRPr="008E448D" w14:paraId="48756F3D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EE92C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3E54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340063C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1.7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1D5D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77746FB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8.2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DBF0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63C7495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9.3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54C7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31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7F5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520</w:t>
            </w:r>
          </w:p>
        </w:tc>
      </w:tr>
      <w:tr w:rsidR="00807B23" w:rsidRPr="008E448D" w14:paraId="6C1692B3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95A1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0F0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1DEA32A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9.5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5B923" w14:textId="77777777" w:rsidR="00807B23" w:rsidRPr="00E64A37" w:rsidRDefault="00807B23" w:rsidP="00AF46AB">
            <w:pPr>
              <w:tabs>
                <w:tab w:val="left" w:pos="675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3CBC3B5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9.7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D91B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4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010AC3F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8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8E1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86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752F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918</w:t>
            </w:r>
          </w:p>
        </w:tc>
      </w:tr>
      <w:tr w:rsidR="00807B23" w:rsidRPr="007E5522" w14:paraId="787ABFE3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6D1D7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CE-I or ARB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05D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69C5CFB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4.9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D70D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 xml:space="preserve"> 240</w:t>
            </w:r>
          </w:p>
          <w:p w14:paraId="529E18F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1363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78F9BE6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9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B9C1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615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EA4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69</w:t>
            </w:r>
          </w:p>
        </w:tc>
      </w:tr>
      <w:tr w:rsidR="00807B23" w:rsidRPr="007E5522" w14:paraId="1E1DE7BC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06679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DEF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7F0072C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1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F409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9</w:t>
            </w:r>
          </w:p>
          <w:p w14:paraId="489D98A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8.2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70B0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0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8</w:t>
            </w:r>
          </w:p>
          <w:p w14:paraId="006FC24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9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B50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64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9667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61</w:t>
            </w:r>
          </w:p>
        </w:tc>
      </w:tr>
      <w:tr w:rsidR="00807B23" w:rsidRPr="008E448D" w14:paraId="50CB7587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4FE9CA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C8EA1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6C82F1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8C2956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EACF1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84994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54AC6A59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88FD1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1FB4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99</w:t>
            </w:r>
          </w:p>
          <w:p w14:paraId="1FF0942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1589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8</w:t>
            </w:r>
          </w:p>
          <w:p w14:paraId="7660755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0.1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183F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7</w:t>
            </w:r>
          </w:p>
          <w:p w14:paraId="1CB03EA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.3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33E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586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6EC1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46</w:t>
            </w:r>
          </w:p>
        </w:tc>
      </w:tr>
      <w:tr w:rsidR="00807B23" w:rsidRPr="008E448D" w14:paraId="627B4050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8CE6B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3C2E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83</w:t>
            </w:r>
          </w:p>
          <w:p w14:paraId="5DA8DE4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412C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8</w:t>
            </w:r>
          </w:p>
          <w:p w14:paraId="44310C9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2.9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E0FA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91</w:t>
            </w:r>
          </w:p>
          <w:p w14:paraId="1E6C002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0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49E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953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1C0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043</w:t>
            </w:r>
          </w:p>
        </w:tc>
      </w:tr>
      <w:tr w:rsidR="00807B23" w:rsidRPr="008E448D" w14:paraId="083DFF50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F1C00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C1E4C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D7333D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9773E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46276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1928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593715F5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84620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1DF5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9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69B4FBC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6.61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C9900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9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4CF6715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9.58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65DB83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48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4FA2F51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2.41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B47E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106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155</w:t>
            </w:r>
          </w:p>
        </w:tc>
      </w:tr>
      <w:tr w:rsidR="00807B23" w:rsidRPr="008E448D" w14:paraId="009A1AEB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525057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E881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784480F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59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47757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2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67334F4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.1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5F8D7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7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66D82EF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.74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91ED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37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DC8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794</w:t>
            </w:r>
          </w:p>
        </w:tc>
      </w:tr>
      <w:tr w:rsidR="00807B23" w:rsidRPr="008E448D" w14:paraId="4EBFA845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0748FE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04C7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322C16B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2.75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0CA37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10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620A885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4.1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DE5DF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1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1B087B8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3.72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740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0.517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876B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46</w:t>
            </w:r>
          </w:p>
        </w:tc>
      </w:tr>
      <w:tr w:rsidR="00807B23" w:rsidRPr="008E448D" w14:paraId="6F6A4A48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A72BB8" w14:textId="77777777" w:rsidR="00807B23" w:rsidRPr="005A7E05" w:rsidRDefault="00807B23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lastRenderedPageBreak/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504B8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BD2B64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.34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77472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2C2B0B2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25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80442" w14:textId="77777777" w:rsidR="00807B23" w:rsidRPr="007E5522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6DA7FBB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59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8DF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03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51E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03</w:t>
            </w:r>
          </w:p>
        </w:tc>
      </w:tr>
      <w:tr w:rsidR="00807B23" w:rsidRPr="008E448D" w14:paraId="32965908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0A8E9" w14:textId="77777777" w:rsidR="00807B23" w:rsidRPr="005A7E05" w:rsidRDefault="00807B23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4CDD1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6CBA60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DAC79F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CFA709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7E7D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07B23" w:rsidRPr="008E448D" w14:paraId="5A740CB7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262A5" w14:textId="77777777" w:rsidR="00807B23" w:rsidRPr="005A7E05" w:rsidRDefault="00807B23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F2C8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09</w:t>
            </w:r>
          </w:p>
          <w:p w14:paraId="298B458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6.5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71EC3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0</w:t>
            </w:r>
          </w:p>
          <w:p w14:paraId="49640D0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5.4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5D9B5" w14:textId="77777777" w:rsidR="00807B23" w:rsidRPr="00E64A37" w:rsidRDefault="00807B23" w:rsidP="00AF46AB">
            <w:pPr>
              <w:tabs>
                <w:tab w:val="left" w:pos="495"/>
                <w:tab w:val="center" w:pos="704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9</w:t>
            </w:r>
          </w:p>
          <w:p w14:paraId="5E8DC5C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2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3E2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2B1F" w14:textId="77777777" w:rsidR="00807B23" w:rsidRPr="008A1CED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639</w:t>
            </w:r>
          </w:p>
        </w:tc>
      </w:tr>
      <w:tr w:rsidR="00807B23" w:rsidRPr="008E448D" w14:paraId="2AFF56D1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8BB1F" w14:textId="77777777" w:rsidR="00807B23" w:rsidRPr="005A7E05" w:rsidRDefault="00807B23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6AA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</w:t>
            </w:r>
          </w:p>
          <w:p w14:paraId="5C3B731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7.6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A2A5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5</w:t>
            </w:r>
          </w:p>
          <w:p w14:paraId="53F648C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4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2F51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9</w:t>
            </w:r>
          </w:p>
          <w:p w14:paraId="4B91B51F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4.7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3576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C97A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609</w:t>
            </w:r>
          </w:p>
        </w:tc>
      </w:tr>
      <w:tr w:rsidR="00807B23" w:rsidRPr="008E448D" w14:paraId="469C4264" w14:textId="77777777" w:rsidTr="00451F09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24F64" w14:textId="77777777" w:rsidR="00807B23" w:rsidRPr="005A7E05" w:rsidRDefault="00807B23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8365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1</w:t>
            </w:r>
          </w:p>
          <w:p w14:paraId="5669B240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2.9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82521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2</w:t>
            </w:r>
          </w:p>
          <w:p w14:paraId="77E541B2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4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63A48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3</w:t>
            </w:r>
          </w:p>
          <w:p w14:paraId="3CC6B64C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4.9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C48CB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15CA7" w14:textId="77777777" w:rsidR="00807B23" w:rsidRPr="00E64A37" w:rsidRDefault="00807B23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945</w:t>
            </w:r>
          </w:p>
        </w:tc>
      </w:tr>
      <w:tr w:rsidR="00807B23" w:rsidRPr="008E448D" w14:paraId="3CE7FEEB" w14:textId="77777777" w:rsidTr="00451F09">
        <w:trPr>
          <w:trHeight w:val="261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vAlign w:val="center"/>
          </w:tcPr>
          <w:p w14:paraId="73ABDA5B" w14:textId="77777777" w:rsidR="00807B23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ES: </w:t>
            </w:r>
            <w:r w:rsidRPr="005A7E05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E64A37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</w:t>
            </w:r>
            <w:proofErr w:type="gramStart"/>
            <w:r w:rsidRPr="00E64A37">
              <w:rPr>
                <w:rFonts w:asciiTheme="majorBidi" w:hAnsiTheme="majorBidi" w:cstheme="majorBidi"/>
              </w:rPr>
              <w:t>artery bypass</w:t>
            </w:r>
            <w:proofErr w:type="gramEnd"/>
            <w:r w:rsidRPr="00E64A37">
              <w:rPr>
                <w:rFonts w:asciiTheme="majorBidi" w:hAnsiTheme="majorBidi" w:cstheme="majorBidi"/>
              </w:rPr>
              <w:t xml:space="preserve"> graft surgery. UH: Unfractionated heparin. LWMH: Low molecular weight heparin.</w:t>
            </w:r>
          </w:p>
          <w:p w14:paraId="22E4C1B5" w14:textId="77777777" w:rsidR="00807B23" w:rsidRPr="00E64A37" w:rsidRDefault="00807B23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*P values were the result of the comparison between young </w:t>
            </w:r>
            <w:proofErr w:type="spellStart"/>
            <w:r>
              <w:rPr>
                <w:rFonts w:asciiTheme="majorBidi" w:hAnsiTheme="majorBidi" w:cstheme="majorBidi"/>
              </w:rPr>
              <w:t>vs</w:t>
            </w:r>
            <w:proofErr w:type="spellEnd"/>
            <w:r>
              <w:rPr>
                <w:rFonts w:asciiTheme="majorBidi" w:hAnsiTheme="majorBidi" w:cstheme="majorBidi"/>
              </w:rPr>
              <w:t xml:space="preserve"> older adults.</w:t>
            </w:r>
          </w:p>
        </w:tc>
      </w:tr>
      <w:tr w:rsidR="00451F09" w:rsidRPr="00422580" w14:paraId="3E0E5803" w14:textId="77777777" w:rsidTr="00451F09">
        <w:trPr>
          <w:trHeight w:val="261"/>
        </w:trPr>
        <w:tc>
          <w:tcPr>
            <w:tcW w:w="10725" w:type="dxa"/>
            <w:gridSpan w:val="9"/>
          </w:tcPr>
          <w:p w14:paraId="0CDBC5F9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4B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Characteristics of young adults (with </w:t>
            </w:r>
            <w:proofErr w:type="spellStart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>vs</w:t>
            </w:r>
            <w:proofErr w:type="spellEnd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without out-of-hospital cardiac arrest)</w:t>
            </w:r>
            <w:r w:rsidRPr="00AE3C9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after 2011.</w:t>
            </w:r>
          </w:p>
        </w:tc>
        <w:tc>
          <w:tcPr>
            <w:tcW w:w="1713" w:type="dxa"/>
            <w:gridSpan w:val="2"/>
          </w:tcPr>
          <w:p w14:paraId="66469D53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451F09" w:rsidRPr="00422580" w14:paraId="0B2B91CD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534348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048F2FA" w14:textId="77777777" w:rsidR="00451F0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Yes</w:t>
            </w:r>
          </w:p>
          <w:p w14:paraId="699E482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1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8429FC9" w14:textId="77777777" w:rsidR="00451F0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No</w:t>
            </w:r>
          </w:p>
          <w:p w14:paraId="2EF8D4E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 w:rsidRPr="00185D5A">
              <w:rPr>
                <w:rFonts w:asciiTheme="majorBidi" w:hAnsiTheme="majorBidi" w:cstheme="majorBidi"/>
                <w:b/>
                <w:bCs/>
                <w:lang w:eastAsia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,</w:t>
            </w:r>
            <w:r w:rsidRPr="00185D5A">
              <w:rPr>
                <w:rFonts w:asciiTheme="majorBidi" w:hAnsiTheme="majorBidi" w:cstheme="majorBidi"/>
                <w:b/>
                <w:bCs/>
                <w:lang w:eastAsia="en-GB"/>
              </w:rPr>
              <w:t>428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0BCD7A" w14:textId="77777777" w:rsidR="00451F0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2ED67FF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 w:rsidRPr="00185D5A">
              <w:rPr>
                <w:rFonts w:asciiTheme="majorBidi" w:hAnsiTheme="majorBidi" w:cstheme="majorBidi"/>
                <w:b/>
                <w:bCs/>
                <w:lang w:eastAsia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,</w:t>
            </w:r>
            <w:r w:rsidRPr="00185D5A">
              <w:rPr>
                <w:rFonts w:asciiTheme="majorBidi" w:hAnsiTheme="majorBidi" w:cstheme="majorBidi"/>
                <w:b/>
                <w:bCs/>
                <w:lang w:eastAsia="en-GB"/>
              </w:rPr>
              <w:t>537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F7D48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A07EC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451F09" w:rsidRPr="00422580" w14:paraId="2179A46D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5173A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D8D6E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BA072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B25BA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74189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07F1F" w14:textId="77777777" w:rsidR="00451F09" w:rsidRPr="00422580" w:rsidRDefault="00451F09" w:rsidP="00980EA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6FD95006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A5AD1B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ED7E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2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6C6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3 ± 6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305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3 ± 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0392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250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E41A6" w14:textId="77777777" w:rsidR="00451F09" w:rsidRPr="00404049" w:rsidRDefault="00451F09" w:rsidP="00980EA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1265</w:t>
            </w:r>
          </w:p>
        </w:tc>
      </w:tr>
      <w:tr w:rsidR="00451F09" w:rsidRPr="00422580" w14:paraId="6E4CA88F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FE465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9FE6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27B0F40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7.2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DB4B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12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3959941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1.1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DDA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23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404049">
              <w:rPr>
                <w:rFonts w:asciiTheme="majorBidi" w:hAnsiTheme="majorBidi" w:cstheme="majorBidi"/>
              </w:rPr>
              <w:t>91.3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FD3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26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15E5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374</w:t>
            </w:r>
          </w:p>
        </w:tc>
      </w:tr>
      <w:tr w:rsidR="00451F09" w:rsidRPr="00422580" w14:paraId="5165FF17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B734F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4CD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28 ±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448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848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5CDB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60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1E409" w14:textId="77777777" w:rsidR="00451F09" w:rsidRPr="00404049" w:rsidRDefault="00451F09" w:rsidP="00980EA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1169</w:t>
            </w:r>
          </w:p>
        </w:tc>
      </w:tr>
      <w:tr w:rsidR="00451F09" w:rsidRPr="00422580" w14:paraId="79066D08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F7FCAE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Ethnicity (Arab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58B8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6DE7B97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6.7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25C1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74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545322F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50.9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298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78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2DF5FFC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50.5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33A8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13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46A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494</w:t>
            </w:r>
          </w:p>
        </w:tc>
      </w:tr>
      <w:tr w:rsidR="00451F09" w:rsidRPr="00422580" w14:paraId="37C0C605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1B45C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C0E8D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B15B8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10C7D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D0859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1A19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2F9B55C6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96F13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7341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23876BA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3.9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95F6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5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3D0CB5D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3.7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323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9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6E9B94F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3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976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966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0676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07</w:t>
            </w:r>
          </w:p>
        </w:tc>
      </w:tr>
      <w:tr w:rsidR="00451F09" w:rsidRPr="00422580" w14:paraId="4CDD7329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365CBA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0369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548A413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1.1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2A47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3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7006BD1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3.1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BFE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5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451F8CC9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2.7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8E2D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8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4556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442</w:t>
            </w:r>
          </w:p>
        </w:tc>
      </w:tr>
      <w:tr w:rsidR="00451F09" w:rsidRPr="00422580" w14:paraId="15CF90E3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7D9D0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BEC4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14F5742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2.0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EE9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3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18ACD81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0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A1EF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5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65B340F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9.9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17139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66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517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308</w:t>
            </w:r>
          </w:p>
        </w:tc>
      </w:tr>
      <w:tr w:rsidR="00451F09" w:rsidRPr="00422580" w14:paraId="289DECCC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60697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7BC8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21B9441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4.6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07A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9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33B39CD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7.4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396C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61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150D1C0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7.3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0A9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4530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9F2A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126</w:t>
            </w:r>
          </w:p>
        </w:tc>
      </w:tr>
      <w:tr w:rsidR="00451F09" w:rsidRPr="00422580" w14:paraId="4BC0B723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920D93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947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93</w:t>
            </w:r>
          </w:p>
          <w:p w14:paraId="118FB82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0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8940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934</w:t>
            </w:r>
          </w:p>
          <w:p w14:paraId="65746F1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9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5CFC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027</w:t>
            </w:r>
          </w:p>
          <w:p w14:paraId="2B9178D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8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83C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560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365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106</w:t>
            </w:r>
          </w:p>
        </w:tc>
      </w:tr>
      <w:tr w:rsidR="00451F09" w:rsidRPr="00422580" w14:paraId="79860A42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EA144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D8897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3E2DEF5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0.9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627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7182DC27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2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AB59" w14:textId="77777777" w:rsidR="00451F09" w:rsidRPr="00422580" w:rsidRDefault="00451F09" w:rsidP="00980EAD">
            <w:pPr>
              <w:tabs>
                <w:tab w:val="left" w:pos="540"/>
                <w:tab w:val="center" w:pos="65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196E446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2F4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791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A22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044</w:t>
            </w:r>
          </w:p>
        </w:tc>
      </w:tr>
      <w:tr w:rsidR="00451F09" w:rsidRPr="00422580" w14:paraId="24D55ACE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4807C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EE4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3E1F4D2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3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064F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68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288EBC6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0.0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EF01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0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31ACB9E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9.8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CB2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36BA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863</w:t>
            </w:r>
          </w:p>
        </w:tc>
      </w:tr>
      <w:tr w:rsidR="00451F09" w:rsidRPr="00422580" w14:paraId="5646286B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095DB7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5CF6E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78789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B845E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5E761B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58C5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37866907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8974E6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6883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3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3F4E7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3</w:t>
            </w:r>
            <w:r w:rsidRPr="00422580">
              <w:rPr>
                <w:rFonts w:asciiTheme="majorBidi" w:hAnsiTheme="majorBidi" w:cstheme="majorBidi"/>
              </w:rPr>
              <w:t xml:space="preserve"> ± 29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71CBB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</w:t>
            </w:r>
            <w:r w:rsidRPr="00422580">
              <w:rPr>
                <w:rFonts w:asciiTheme="majorBidi" w:hAnsiTheme="majorBidi" w:cstheme="majorBidi"/>
              </w:rPr>
              <w:t xml:space="preserve"> ± 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6117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F2C6" w14:textId="77777777" w:rsidR="00451F09" w:rsidRPr="00404049" w:rsidRDefault="00451F09" w:rsidP="00980EA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.74124</w:t>
            </w:r>
          </w:p>
        </w:tc>
      </w:tr>
      <w:tr w:rsidR="00451F09" w:rsidRPr="00422580" w14:paraId="26CCB708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7F5E1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08564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25AA203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8.4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1A5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5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7</w:t>
            </w:r>
          </w:p>
          <w:p w14:paraId="07D894C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1.9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749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8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6</w:t>
            </w:r>
          </w:p>
          <w:p w14:paraId="7072587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2.1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97D8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060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0FD2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272</w:t>
            </w:r>
          </w:p>
        </w:tc>
      </w:tr>
      <w:tr w:rsidR="00451F09" w:rsidRPr="00422580" w14:paraId="3E37EBD3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67D09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</w:t>
            </w:r>
          </w:p>
          <w:p w14:paraId="26477C31" w14:textId="77777777" w:rsidR="00451F09" w:rsidRPr="00422580" w:rsidRDefault="00451F09" w:rsidP="00980EAD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426F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4606957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53.2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B1C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1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5A73A25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1.3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B4C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18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31AC452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0.1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6DE7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12C2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2938</w:t>
            </w:r>
          </w:p>
        </w:tc>
      </w:tr>
      <w:tr w:rsidR="00451F09" w:rsidRPr="00422580" w14:paraId="04822D97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EC9B5" w14:textId="77777777" w:rsidR="00451F09" w:rsidRPr="00AE3C97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D078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CE63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31C9A8E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6.3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52B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59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1</w:t>
            </w:r>
          </w:p>
          <w:p w14:paraId="770D3EF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5.8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710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70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0</w:t>
            </w:r>
          </w:p>
          <w:p w14:paraId="0D9BC8A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6.5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9837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833A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834</w:t>
            </w:r>
          </w:p>
        </w:tc>
      </w:tr>
      <w:tr w:rsidR="00451F09" w:rsidRPr="00422580" w14:paraId="7E99238F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BBBDF" w14:textId="77777777" w:rsidR="00451F09" w:rsidRPr="00AE3C97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D078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30E7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99</w:t>
            </w:r>
          </w:p>
          <w:p w14:paraId="404EA467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4.1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5CDA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3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849</w:t>
            </w:r>
          </w:p>
          <w:p w14:paraId="0DB0198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9.8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0F67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4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948</w:t>
            </w:r>
          </w:p>
          <w:p w14:paraId="668AF3B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38.9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482D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E69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668</w:t>
            </w:r>
          </w:p>
        </w:tc>
      </w:tr>
      <w:tr w:rsidR="00451F09" w:rsidRPr="00422580" w14:paraId="7F02333B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631D0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E1E4F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1A6B0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885FA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C981E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9294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3FF5CCB1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44A7C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27A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1</w:t>
            </w:r>
            <w:r w:rsidRPr="00422580">
              <w:rPr>
                <w:rFonts w:asciiTheme="majorBidi" w:hAnsiTheme="majorBidi" w:cstheme="majorBidi"/>
              </w:rPr>
              <w:t xml:space="preserve"> ± 3</w:t>
            </w: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0ED4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3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939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B263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4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9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6D88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CF814" w14:textId="77777777" w:rsidR="00451F09" w:rsidRPr="00404049" w:rsidRDefault="00451F09" w:rsidP="00980EA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2728</w:t>
            </w:r>
          </w:p>
        </w:tc>
      </w:tr>
      <w:tr w:rsidR="00451F09" w:rsidRPr="00422580" w14:paraId="08B37947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BA6955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7C33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5</w:t>
            </w:r>
          </w:p>
          <w:p w14:paraId="74B8C69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4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256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9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596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404049">
              <w:rPr>
                <w:rFonts w:asciiTheme="majorBidi" w:hAnsiTheme="majorBidi" w:cstheme="majorBidi"/>
              </w:rPr>
              <w:t>42.1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FA8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4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701</w:t>
            </w:r>
          </w:p>
          <w:p w14:paraId="5C6298C3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2.2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B4AD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599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2869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101</w:t>
            </w:r>
          </w:p>
        </w:tc>
      </w:tr>
      <w:tr w:rsidR="00451F09" w:rsidRPr="00422580" w14:paraId="6EE085E8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0417A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D75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1/</w:t>
            </w:r>
            <w:r w:rsidRPr="00404049">
              <w:rPr>
                <w:rFonts w:asciiTheme="majorBidi" w:hAnsiTheme="majorBidi" w:cstheme="majorBidi"/>
              </w:rPr>
              <w:t>98</w:t>
            </w:r>
          </w:p>
          <w:p w14:paraId="617ECFCB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0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683C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756</w:t>
            </w:r>
          </w:p>
          <w:p w14:paraId="042930E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9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59A5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854</w:t>
            </w:r>
          </w:p>
          <w:p w14:paraId="783F74B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9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752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506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B0E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124</w:t>
            </w:r>
          </w:p>
        </w:tc>
      </w:tr>
      <w:tr w:rsidR="00451F09" w:rsidRPr="00422580" w14:paraId="159BFFDE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E0141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2EAB7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5</w:t>
            </w:r>
          </w:p>
          <w:p w14:paraId="59F328A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3.8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A5A2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5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618</w:t>
            </w:r>
          </w:p>
          <w:p w14:paraId="6B11E78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4.2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B2F6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2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723</w:t>
            </w:r>
          </w:p>
          <w:p w14:paraId="61877AA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4.2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735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9257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EA0D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018</w:t>
            </w:r>
          </w:p>
        </w:tc>
      </w:tr>
      <w:tr w:rsidR="00451F09" w:rsidRPr="00422580" w14:paraId="1C1C9D62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392E2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16BA8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FE790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75CCE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43493B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D51E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30ED43BE" w14:textId="77777777" w:rsidTr="00451F09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CE797E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95C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0FDA370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9.0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D0C4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39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6</w:t>
            </w:r>
          </w:p>
          <w:p w14:paraId="754D2E1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9.1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D7BC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5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5</w:t>
            </w:r>
          </w:p>
          <w:p w14:paraId="2DB231E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9.1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2002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936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B4B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-0.0539</w:t>
            </w:r>
          </w:p>
        </w:tc>
      </w:tr>
      <w:tr w:rsidR="00451F09" w:rsidRPr="00422580" w14:paraId="23E30310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4CAE83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F8CF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0E5EB99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5.6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A17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6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6</w:t>
            </w:r>
          </w:p>
          <w:p w14:paraId="1D57100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2.2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DB6C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9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5</w:t>
            </w:r>
          </w:p>
          <w:p w14:paraId="192AB86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2.3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130C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399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8B7E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142</w:t>
            </w:r>
          </w:p>
        </w:tc>
      </w:tr>
      <w:tr w:rsidR="00451F09" w:rsidRPr="00422580" w14:paraId="6B1AC7C2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94BDC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 w:rsidRPr="00422580"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28F7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169050B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6.3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47A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24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09A818E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4.5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02F1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34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1DAB1851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4.6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8D2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423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E89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135</w:t>
            </w:r>
          </w:p>
        </w:tc>
      </w:tr>
      <w:tr w:rsidR="00451F09" w:rsidRPr="00422580" w14:paraId="0D364D00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E4972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90E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0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4936C1F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1.7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BB30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13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6</w:t>
            </w:r>
          </w:p>
          <w:p w14:paraId="3FCF603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1.5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B0DE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23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5</w:t>
            </w:r>
          </w:p>
          <w:p w14:paraId="6A41FEC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1.5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308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938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68E8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13</w:t>
            </w:r>
          </w:p>
        </w:tc>
      </w:tr>
      <w:tr w:rsidR="00451F09" w:rsidRPr="00422580" w14:paraId="663A9E29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34BF51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C857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38B9123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9.5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24E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75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4</w:t>
            </w:r>
          </w:p>
          <w:p w14:paraId="1A20FE8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80.3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1D0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80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3</w:t>
            </w:r>
          </w:p>
          <w:p w14:paraId="5DB032B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9.3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57D1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2F4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1315</w:t>
            </w:r>
          </w:p>
        </w:tc>
      </w:tr>
      <w:tr w:rsidR="00451F09" w:rsidRPr="00422580" w14:paraId="37D06239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28B05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ACE-I or ARB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C2FE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7B35CEA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4.9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70AC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55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72747FA0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4.5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247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60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15F004E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3.5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8E38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115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1158</w:t>
            </w:r>
          </w:p>
        </w:tc>
      </w:tr>
      <w:tr w:rsidR="00451F09" w:rsidRPr="00422580" w14:paraId="7EEC63C1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4F029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2B5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9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1A2259C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87.1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B6D6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33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6</w:t>
            </w:r>
          </w:p>
          <w:p w14:paraId="2700EC2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7.3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03E9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4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5</w:t>
            </w:r>
          </w:p>
          <w:p w14:paraId="121D864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97.0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491A8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A14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1037</w:t>
            </w:r>
          </w:p>
        </w:tc>
      </w:tr>
      <w:tr w:rsidR="00451F09" w:rsidRPr="00422580" w14:paraId="6E391A9A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BBD514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EA44B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5C1D1D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D5D78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BAF2FE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8F20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12D98B2F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E8B05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8091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99</w:t>
            </w:r>
          </w:p>
          <w:p w14:paraId="3FB0D19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8.0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E785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7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687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404049">
              <w:rPr>
                <w:rFonts w:asciiTheme="majorBidi" w:hAnsiTheme="majorBidi" w:cstheme="majorBidi"/>
              </w:rPr>
              <w:t>13.9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FCCB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8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786</w:t>
            </w:r>
          </w:p>
          <w:p w14:paraId="610D0B1A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3.7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FCBFF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95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D08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316</w:t>
            </w:r>
          </w:p>
        </w:tc>
      </w:tr>
      <w:tr w:rsidR="00451F09" w:rsidRPr="00422580" w14:paraId="18E2F095" w14:textId="77777777" w:rsidTr="00451F09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D5022" w14:textId="77777777" w:rsidR="00451F09" w:rsidRPr="00422580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7FBD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83</w:t>
            </w:r>
          </w:p>
          <w:p w14:paraId="50448E77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3.2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A49B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6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227</w:t>
            </w:r>
          </w:p>
          <w:p w14:paraId="188ACD32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5.5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EB73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8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2310</w:t>
            </w:r>
          </w:p>
          <w:p w14:paraId="23F81186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5.1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1944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11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52D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-0.0528</w:t>
            </w:r>
          </w:p>
        </w:tc>
      </w:tr>
      <w:tr w:rsidR="00451F09" w:rsidRPr="00E64A37" w14:paraId="46AF303F" w14:textId="77777777" w:rsidTr="00451F09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4471D" w14:textId="77777777" w:rsidR="00451F09" w:rsidRPr="005A7E05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990C36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77643F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F19439A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4336B2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63D01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E64A37" w14:paraId="26523BBE" w14:textId="77777777" w:rsidTr="00451F09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AB568" w14:textId="77777777" w:rsidR="00451F09" w:rsidRPr="005A7E05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2C6C" w14:textId="77777777" w:rsidR="00451F09" w:rsidRPr="007E5522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9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2BAB1CAD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6.61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7F2D6" w14:textId="77777777" w:rsidR="00451F09" w:rsidRPr="001E56C1" w:rsidRDefault="00451F09" w:rsidP="00980EAD">
            <w:pPr>
              <w:tabs>
                <w:tab w:val="left" w:pos="555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06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2</w:t>
            </w:r>
          </w:p>
          <w:p w14:paraId="3AABDB5A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6.02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ADCD7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35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1</w:t>
            </w:r>
          </w:p>
          <w:p w14:paraId="31C71972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6.66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EF2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D67C2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429</w:t>
            </w:r>
          </w:p>
        </w:tc>
      </w:tr>
      <w:tr w:rsidR="00451F09" w:rsidRPr="00E64A37" w14:paraId="6AF94EB4" w14:textId="77777777" w:rsidTr="00451F09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CABFB1" w14:textId="77777777" w:rsidR="00451F09" w:rsidRPr="005A7E05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B0B4" w14:textId="77777777" w:rsidR="00451F09" w:rsidRPr="007E5522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700FED9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4.59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9970A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0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2</w:t>
            </w:r>
          </w:p>
          <w:p w14:paraId="26C4198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17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30630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5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1</w:t>
            </w:r>
          </w:p>
          <w:p w14:paraId="10E12C3E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27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00F8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1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F7A6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527</w:t>
            </w:r>
          </w:p>
        </w:tc>
      </w:tr>
      <w:tr w:rsidR="00451F09" w:rsidRPr="00E64A37" w14:paraId="5DA5AC95" w14:textId="77777777" w:rsidTr="00451F09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4D4074" w14:textId="77777777" w:rsidR="00451F09" w:rsidRPr="005A7E05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A617" w14:textId="77777777" w:rsidR="00451F09" w:rsidRPr="007E5522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7E26953F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.75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88A60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3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12</w:t>
            </w:r>
          </w:p>
          <w:p w14:paraId="79213B58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0.38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EEA133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6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21</w:t>
            </w:r>
          </w:p>
          <w:p w14:paraId="7FAAC929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0.45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2D78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2CF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611</w:t>
            </w:r>
          </w:p>
        </w:tc>
      </w:tr>
      <w:tr w:rsidR="00451F09" w:rsidRPr="00E64A37" w14:paraId="04D6E5F1" w14:textId="77777777" w:rsidTr="00451F09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DAAF37" w14:textId="77777777" w:rsidR="00451F09" w:rsidRPr="005A7E05" w:rsidRDefault="00451F09" w:rsidP="00980EAD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97B6" w14:textId="77777777" w:rsidR="00451F09" w:rsidRPr="007E5522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8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6F490CF0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7.34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23BA3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3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7F36BDFE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0.38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3BB0C" w14:textId="77777777" w:rsidR="00451F09" w:rsidRPr="001E56C1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1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5FCBAC46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0.59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EF72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9F1C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566</w:t>
            </w:r>
          </w:p>
        </w:tc>
      </w:tr>
      <w:tr w:rsidR="00451F09" w:rsidRPr="00422580" w14:paraId="2CF43204" w14:textId="77777777" w:rsidTr="00451F09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01030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B9DFC7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4CA7CB4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1EF41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85C83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F3EA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451F09" w:rsidRPr="00422580" w14:paraId="3D66CC90" w14:textId="77777777" w:rsidTr="00451F09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F7BA7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771FC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1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09</w:t>
            </w:r>
          </w:p>
          <w:p w14:paraId="71CCB2D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6.5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63B06" w14:textId="77777777" w:rsidR="00451F09" w:rsidRPr="00E64A37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5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28</w:t>
            </w:r>
          </w:p>
          <w:p w14:paraId="05432954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5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52E50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7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537</w:t>
            </w:r>
          </w:p>
          <w:p w14:paraId="021EB91D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.0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3F5C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BA49C" w14:textId="77777777" w:rsidR="00451F09" w:rsidRPr="00404049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844</w:t>
            </w:r>
          </w:p>
        </w:tc>
      </w:tr>
      <w:tr w:rsidR="00451F09" w:rsidRPr="00422580" w14:paraId="6CB19DAF" w14:textId="77777777" w:rsidTr="00451F09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28CA0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9A792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4</w:t>
            </w:r>
          </w:p>
          <w:p w14:paraId="5EBE76E3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7.6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3BD0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738</w:t>
            </w:r>
          </w:p>
          <w:p w14:paraId="7AD88CB6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1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B1F0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2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772</w:t>
            </w:r>
          </w:p>
          <w:p w14:paraId="3A01FB3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.4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FB5EF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982B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1882</w:t>
            </w:r>
          </w:p>
        </w:tc>
      </w:tr>
      <w:tr w:rsidR="00451F09" w:rsidRPr="00422580" w14:paraId="3C8E954F" w14:textId="77777777" w:rsidTr="00451F09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B2A46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</w:t>
            </w: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1A841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31</w:t>
            </w:r>
          </w:p>
          <w:p w14:paraId="08F0A3F4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12.9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E6F0E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637</w:t>
            </w:r>
          </w:p>
          <w:p w14:paraId="14873465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404049">
              <w:rPr>
                <w:rFonts w:asciiTheme="majorBidi" w:hAnsiTheme="majorBidi" w:cstheme="majorBidi"/>
              </w:rPr>
              <w:t>2.0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1C50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3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404049">
              <w:rPr>
                <w:rFonts w:asciiTheme="majorBidi" w:hAnsiTheme="majorBidi" w:cstheme="majorBidi"/>
              </w:rPr>
              <w:t>1668</w:t>
            </w:r>
          </w:p>
          <w:p w14:paraId="5320A28A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4.24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71C9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E3D8" w14:textId="77777777" w:rsidR="00451F09" w:rsidRPr="00422580" w:rsidRDefault="00451F09" w:rsidP="00980EAD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04049">
              <w:rPr>
                <w:rFonts w:asciiTheme="majorBidi" w:hAnsiTheme="majorBidi" w:cstheme="majorBidi"/>
              </w:rPr>
              <w:t>0.0998</w:t>
            </w:r>
          </w:p>
        </w:tc>
      </w:tr>
      <w:tr w:rsidR="00451F09" w:rsidRPr="00422580" w14:paraId="16C8FCD8" w14:textId="77777777" w:rsidTr="00451F09">
        <w:trPr>
          <w:trHeight w:val="261"/>
        </w:trPr>
        <w:tc>
          <w:tcPr>
            <w:tcW w:w="12438" w:type="dxa"/>
            <w:gridSpan w:val="11"/>
            <w:tcBorders>
              <w:top w:val="single" w:sz="4" w:space="0" w:color="auto"/>
            </w:tcBorders>
          </w:tcPr>
          <w:p w14:paraId="4502C83F" w14:textId="77777777" w:rsidR="00451F09" w:rsidRPr="00422580" w:rsidRDefault="00451F09" w:rsidP="00980EAD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ES: </w:t>
            </w:r>
            <w:r w:rsidRPr="00422580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422580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</w:t>
            </w:r>
            <w:proofErr w:type="gramStart"/>
            <w:r w:rsidRPr="00422580">
              <w:rPr>
                <w:rFonts w:asciiTheme="majorBidi" w:hAnsiTheme="majorBidi" w:cstheme="majorBidi"/>
              </w:rPr>
              <w:t>artery bypass</w:t>
            </w:r>
            <w:proofErr w:type="gramEnd"/>
            <w:r w:rsidRPr="00422580">
              <w:rPr>
                <w:rFonts w:asciiTheme="majorBidi" w:hAnsiTheme="majorBidi" w:cstheme="majorBidi"/>
              </w:rPr>
              <w:t xml:space="preserve"> graft surgery. UH: Unfractionated heparin. LWMH: Low molecular weight heparin.</w:t>
            </w:r>
          </w:p>
        </w:tc>
      </w:tr>
    </w:tbl>
    <w:p w14:paraId="3798A9C9" w14:textId="77777777" w:rsidR="00451F09" w:rsidRDefault="00451F09" w:rsidP="00451F09">
      <w:pPr>
        <w:spacing w:after="160" w:line="259" w:lineRule="auto"/>
      </w:pPr>
    </w:p>
    <w:p w14:paraId="0E6ACCC0" w14:textId="353E0AFB" w:rsidR="007D7403" w:rsidRDefault="007D7403" w:rsidP="00D34DA5">
      <w:pPr>
        <w:spacing w:after="160" w:line="259" w:lineRule="auto"/>
      </w:pPr>
      <w:bookmarkStart w:id="0" w:name="_GoBack"/>
      <w:bookmarkEnd w:id="0"/>
    </w:p>
    <w:sectPr w:rsidR="007D7403" w:rsidSect="00807B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04D"/>
    <w:rsid w:val="003D004D"/>
    <w:rsid w:val="00451F09"/>
    <w:rsid w:val="007D7403"/>
    <w:rsid w:val="00807B23"/>
    <w:rsid w:val="00CA2842"/>
    <w:rsid w:val="00D34DA5"/>
    <w:rsid w:val="00F7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5B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23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807B23"/>
  </w:style>
  <w:style w:type="character" w:styleId="CommentReference">
    <w:name w:val="annotation reference"/>
    <w:basedOn w:val="DefaultParagraphFont"/>
    <w:uiPriority w:val="99"/>
    <w:semiHidden/>
    <w:unhideWhenUsed/>
    <w:rsid w:val="00807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B2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B23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807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7B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23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807B23"/>
  </w:style>
  <w:style w:type="character" w:styleId="CommentReference">
    <w:name w:val="annotation reference"/>
    <w:basedOn w:val="DefaultParagraphFont"/>
    <w:uiPriority w:val="99"/>
    <w:semiHidden/>
    <w:unhideWhenUsed/>
    <w:rsid w:val="00807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B2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B23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807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7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0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بدالإله السعيد</dc:creator>
  <cp:lastModifiedBy>K Madhavi</cp:lastModifiedBy>
  <cp:revision>2</cp:revision>
  <dcterms:created xsi:type="dcterms:W3CDTF">2023-05-19T09:19:00Z</dcterms:created>
  <dcterms:modified xsi:type="dcterms:W3CDTF">2023-05-19T09:19:00Z</dcterms:modified>
</cp:coreProperties>
</file>